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6CAEE" w14:textId="77777777" w:rsidR="00956850" w:rsidRPr="000A5005" w:rsidRDefault="00956850" w:rsidP="00956850">
      <w:pPr>
        <w:spacing w:line="276" w:lineRule="auto"/>
        <w:jc w:val="left"/>
        <w:rPr>
          <w:rFonts w:ascii="Times New Roman" w:eastAsia="黑体" w:hAnsi="Times New Roman"/>
          <w:color w:val="333333"/>
          <w:shd w:val="clear" w:color="auto" w:fill="FFFFFF"/>
        </w:rPr>
      </w:pPr>
      <w:r w:rsidRPr="000A5005">
        <w:rPr>
          <w:rFonts w:ascii="Times New Roman" w:eastAsia="黑体" w:hAnsi="Times New Roman"/>
          <w:color w:val="333333"/>
          <w:shd w:val="clear" w:color="auto" w:fill="FFFFFF"/>
        </w:rPr>
        <w:t>Appendix</w:t>
      </w:r>
      <w:r w:rsidRPr="000A5005">
        <w:rPr>
          <w:rFonts w:ascii="Times New Roman" w:eastAsia="黑体" w:hAnsi="Times New Roman" w:hint="eastAsia"/>
          <w:color w:val="333333"/>
          <w:shd w:val="clear" w:color="auto" w:fill="FFFFFF"/>
        </w:rPr>
        <w:t xml:space="preserve"> B: Emotion words </w:t>
      </w:r>
      <w:r>
        <w:rPr>
          <w:rFonts w:ascii="Times New Roman" w:eastAsia="黑体" w:hAnsi="Times New Roman" w:hint="eastAsia"/>
          <w:color w:val="333333"/>
          <w:shd w:val="clear" w:color="auto" w:fill="FFFFFF"/>
        </w:rPr>
        <w:t xml:space="preserve">and life events as primes </w:t>
      </w:r>
      <w:r w:rsidRPr="000A5005">
        <w:rPr>
          <w:rFonts w:ascii="Times New Roman" w:eastAsia="黑体" w:hAnsi="Times New Roman" w:hint="eastAsia"/>
          <w:color w:val="333333"/>
          <w:shd w:val="clear" w:color="auto" w:fill="FFFFFF"/>
        </w:rPr>
        <w:t xml:space="preserve">used in Experiment 2 </w:t>
      </w:r>
    </w:p>
    <w:p w14:paraId="61B3B0F3" w14:textId="77777777" w:rsidR="00956850" w:rsidRDefault="00956850" w:rsidP="00956850">
      <w:pPr>
        <w:jc w:val="left"/>
      </w:pPr>
    </w:p>
    <w:tbl>
      <w:tblPr>
        <w:tblW w:w="861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708"/>
        <w:gridCol w:w="252"/>
        <w:gridCol w:w="1875"/>
        <w:gridCol w:w="2126"/>
        <w:gridCol w:w="1984"/>
      </w:tblGrid>
      <w:tr w:rsidR="00956850" w:rsidRPr="000A5005" w14:paraId="7EA54FD5" w14:textId="77777777" w:rsidTr="001C03EE">
        <w:tc>
          <w:tcPr>
            <w:tcW w:w="2376" w:type="dxa"/>
            <w:gridSpan w:val="3"/>
            <w:shd w:val="clear" w:color="auto" w:fill="auto"/>
          </w:tcPr>
          <w:p w14:paraId="459845B9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Emotion words</w:t>
            </w:r>
          </w:p>
        </w:tc>
        <w:tc>
          <w:tcPr>
            <w:tcW w:w="252" w:type="dxa"/>
            <w:vMerge w:val="restart"/>
            <w:shd w:val="clear" w:color="auto" w:fill="auto"/>
          </w:tcPr>
          <w:p w14:paraId="7DB7B62D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85" w:type="dxa"/>
            <w:gridSpan w:val="3"/>
            <w:shd w:val="clear" w:color="auto" w:fill="auto"/>
          </w:tcPr>
          <w:p w14:paraId="0BD4D2BD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Life-event words</w:t>
            </w:r>
          </w:p>
        </w:tc>
      </w:tr>
      <w:tr w:rsidR="00956850" w:rsidRPr="000A5005" w14:paraId="3D809B8E" w14:textId="77777777" w:rsidTr="001C03EE">
        <w:tc>
          <w:tcPr>
            <w:tcW w:w="817" w:type="dxa"/>
            <w:shd w:val="clear" w:color="auto" w:fill="auto"/>
          </w:tcPr>
          <w:p w14:paraId="26F4A0E8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Sadness</w:t>
            </w:r>
          </w:p>
        </w:tc>
        <w:tc>
          <w:tcPr>
            <w:tcW w:w="851" w:type="dxa"/>
            <w:shd w:val="clear" w:color="auto" w:fill="auto"/>
          </w:tcPr>
          <w:p w14:paraId="11CDA7F2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Anger</w:t>
            </w:r>
          </w:p>
        </w:tc>
        <w:tc>
          <w:tcPr>
            <w:tcW w:w="708" w:type="dxa"/>
            <w:shd w:val="clear" w:color="auto" w:fill="auto"/>
          </w:tcPr>
          <w:p w14:paraId="19B0A337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Fear</w:t>
            </w:r>
          </w:p>
        </w:tc>
        <w:tc>
          <w:tcPr>
            <w:tcW w:w="252" w:type="dxa"/>
            <w:vMerge/>
            <w:shd w:val="clear" w:color="auto" w:fill="auto"/>
          </w:tcPr>
          <w:p w14:paraId="28724694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5" w:type="dxa"/>
            <w:shd w:val="clear" w:color="auto" w:fill="auto"/>
          </w:tcPr>
          <w:p w14:paraId="430A6E30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Sadness</w:t>
            </w:r>
          </w:p>
        </w:tc>
        <w:tc>
          <w:tcPr>
            <w:tcW w:w="2126" w:type="dxa"/>
            <w:shd w:val="clear" w:color="auto" w:fill="auto"/>
          </w:tcPr>
          <w:p w14:paraId="0231F9CA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Anger</w:t>
            </w:r>
          </w:p>
        </w:tc>
        <w:tc>
          <w:tcPr>
            <w:tcW w:w="1984" w:type="dxa"/>
            <w:shd w:val="clear" w:color="auto" w:fill="auto"/>
          </w:tcPr>
          <w:p w14:paraId="52485F66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Fear</w:t>
            </w:r>
          </w:p>
        </w:tc>
      </w:tr>
      <w:tr w:rsidR="00956850" w:rsidRPr="006D3182" w14:paraId="4F75FC86" w14:textId="77777777" w:rsidTr="001C03EE">
        <w:tc>
          <w:tcPr>
            <w:tcW w:w="817" w:type="dxa"/>
            <w:shd w:val="clear" w:color="auto" w:fill="auto"/>
          </w:tcPr>
          <w:p w14:paraId="09DC7CB8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悲哀</w:t>
            </w:r>
          </w:p>
          <w:p w14:paraId="6AA9420F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难过</w:t>
            </w:r>
          </w:p>
          <w:p w14:paraId="7A582185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沮丧</w:t>
            </w:r>
          </w:p>
          <w:p w14:paraId="220AF6FC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悲伤</w:t>
            </w:r>
          </w:p>
          <w:p w14:paraId="19B1EB34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心酸</w:t>
            </w:r>
          </w:p>
          <w:p w14:paraId="5998F292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哀愁</w:t>
            </w:r>
          </w:p>
          <w:p w14:paraId="5B9EAC38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伤心</w:t>
            </w:r>
          </w:p>
          <w:p w14:paraId="7141D0BC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伤感</w:t>
            </w:r>
          </w:p>
        </w:tc>
        <w:tc>
          <w:tcPr>
            <w:tcW w:w="851" w:type="dxa"/>
            <w:shd w:val="clear" w:color="auto" w:fill="auto"/>
          </w:tcPr>
          <w:p w14:paraId="04F1A7D3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愤怒</w:t>
            </w:r>
          </w:p>
          <w:p w14:paraId="45BFEFF1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恼怒</w:t>
            </w:r>
          </w:p>
          <w:p w14:paraId="6F64C36B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发火</w:t>
            </w:r>
          </w:p>
          <w:p w14:paraId="07A9DC08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生气</w:t>
            </w:r>
          </w:p>
          <w:p w14:paraId="1A6AD1A3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气愤</w:t>
            </w:r>
          </w:p>
          <w:p w14:paraId="0EF90C92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怨愤</w:t>
            </w:r>
          </w:p>
          <w:p w14:paraId="0363F2EB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盛怒</w:t>
            </w:r>
          </w:p>
          <w:p w14:paraId="2C6AC57D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震怒</w:t>
            </w:r>
          </w:p>
        </w:tc>
        <w:tc>
          <w:tcPr>
            <w:tcW w:w="708" w:type="dxa"/>
            <w:shd w:val="clear" w:color="auto" w:fill="auto"/>
          </w:tcPr>
          <w:p w14:paraId="17271505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忧虑</w:t>
            </w:r>
          </w:p>
          <w:p w14:paraId="515E14AB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焦虑</w:t>
            </w:r>
          </w:p>
          <w:p w14:paraId="214BB246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着急</w:t>
            </w:r>
          </w:p>
          <w:p w14:paraId="7002EC36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操心</w:t>
            </w:r>
          </w:p>
          <w:p w14:paraId="3B2CCA14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担忧</w:t>
            </w:r>
          </w:p>
          <w:p w14:paraId="405141D9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紧张</w:t>
            </w:r>
          </w:p>
          <w:p w14:paraId="085800D8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顾忌</w:t>
            </w:r>
          </w:p>
          <w:p w14:paraId="33251E3C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A5005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苦恼</w:t>
            </w:r>
          </w:p>
        </w:tc>
        <w:tc>
          <w:tcPr>
            <w:tcW w:w="252" w:type="dxa"/>
            <w:shd w:val="clear" w:color="auto" w:fill="auto"/>
          </w:tcPr>
          <w:p w14:paraId="3205AD61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5" w:type="dxa"/>
            <w:shd w:val="clear" w:color="auto" w:fill="auto"/>
          </w:tcPr>
          <w:p w14:paraId="1ED923F4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吵架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A13D7B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quarrel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  <w:p w14:paraId="0B450695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孤独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be alone)</w:t>
            </w:r>
          </w:p>
          <w:p w14:paraId="721A4BC8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变丑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d</w:t>
            </w:r>
            <w:r w:rsidRPr="00A13D7B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isfigure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  <w:p w14:paraId="75DA26B2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肥胖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fat)</w:t>
            </w:r>
          </w:p>
          <w:p w14:paraId="4D0B825C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离婚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4661C4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divorce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  <w:p w14:paraId="4D94DB76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误解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4661C4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misunderstand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  <w:p w14:paraId="62B4281D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遗忘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forget)</w:t>
            </w:r>
          </w:p>
          <w:p w14:paraId="3473D01B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失利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4661C4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defeat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5A03610B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冤枉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be </w:t>
            </w:r>
            <w:r w:rsidRPr="00CD1070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treat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ed</w:t>
            </w:r>
            <w:r w:rsidRPr="00CD1070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 xml:space="preserve"> unjustly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  <w:p w14:paraId="4EAEB68A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嘲笑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be laughed at)</w:t>
            </w:r>
          </w:p>
          <w:p w14:paraId="1F9DBA48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腐败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CD1070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corruption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  <w:p w14:paraId="01001016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谎言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lies)</w:t>
            </w:r>
          </w:p>
          <w:p w14:paraId="7A75CABF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插队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cut in line)</w:t>
            </w:r>
          </w:p>
          <w:p w14:paraId="13EFE86B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爽约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be stood up)</w:t>
            </w:r>
          </w:p>
          <w:p w14:paraId="75B40697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打搅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be disturbed)</w:t>
            </w:r>
          </w:p>
          <w:p w14:paraId="166DD821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隐瞒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2672F4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conceal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F09147A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死亡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death)</w:t>
            </w:r>
          </w:p>
          <w:p w14:paraId="6A633F6B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地震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earthquake)</w:t>
            </w:r>
          </w:p>
          <w:p w14:paraId="7C84E76D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疾病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ill)</w:t>
            </w:r>
          </w:p>
          <w:p w14:paraId="11AF2E98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老鼠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rat)</w:t>
            </w:r>
          </w:p>
          <w:p w14:paraId="089B4993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前途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future)</w:t>
            </w:r>
          </w:p>
          <w:p w14:paraId="48624366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灵魂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ghost)</w:t>
            </w:r>
          </w:p>
          <w:p w14:paraId="7CC08654" w14:textId="77777777" w:rsidR="00956850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战争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war)</w:t>
            </w:r>
          </w:p>
          <w:p w14:paraId="00EE4266" w14:textId="77777777" w:rsidR="00956850" w:rsidRPr="000A5005" w:rsidRDefault="00956850" w:rsidP="001C03EE">
            <w:pPr>
              <w:spacing w:line="276" w:lineRule="auto"/>
              <w:jc w:val="center"/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补考</w:t>
            </w:r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 w:rsidRPr="007F10F6">
              <w:rPr>
                <w:rFonts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resit</w:t>
            </w:r>
            <w:proofErr w:type="spellEnd"/>
            <w:r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</w:tc>
      </w:tr>
    </w:tbl>
    <w:p w14:paraId="7C6586BB" w14:textId="77777777" w:rsidR="00956850" w:rsidRPr="006D3182" w:rsidRDefault="00956850" w:rsidP="00956850">
      <w:pPr>
        <w:spacing w:line="276" w:lineRule="auto"/>
        <w:jc w:val="left"/>
        <w:rPr>
          <w:rFonts w:ascii="Times New Roman" w:eastAsia="黑体" w:hAnsi="Times New Roman"/>
          <w:color w:val="333333"/>
          <w:highlight w:val="yellow"/>
          <w:shd w:val="clear" w:color="auto" w:fill="FFFFFF"/>
        </w:rPr>
      </w:pPr>
    </w:p>
    <w:p w14:paraId="252ACF64" w14:textId="77777777" w:rsidR="00956850" w:rsidRPr="00DE458A" w:rsidRDefault="00956850" w:rsidP="00956850">
      <w:pPr>
        <w:spacing w:line="276" w:lineRule="auto"/>
        <w:jc w:val="left"/>
        <w:rPr>
          <w:rFonts w:ascii="Times New Roman" w:eastAsia="黑体" w:hAnsi="Times New Roman"/>
          <w:color w:val="333333"/>
          <w:shd w:val="clear" w:color="auto" w:fill="FFFFFF"/>
        </w:rPr>
      </w:pPr>
      <w:bookmarkStart w:id="0" w:name="_GoBack"/>
      <w:bookmarkEnd w:id="0"/>
    </w:p>
    <w:p w14:paraId="766303B2" w14:textId="77777777" w:rsidR="00956850" w:rsidRDefault="00956850" w:rsidP="00956850"/>
    <w:p w14:paraId="199A2483" w14:textId="77777777" w:rsidR="003474D8" w:rsidRPr="00956850" w:rsidRDefault="003474D8" w:rsidP="00956850"/>
    <w:sectPr w:rsidR="003474D8" w:rsidRPr="00956850" w:rsidSect="00E74615">
      <w:headerReference w:type="default" r:id="rId8"/>
      <w:footerReference w:type="default" r:id="rId9"/>
      <w:pgSz w:w="11906" w:h="16838"/>
      <w:pgMar w:top="1440" w:right="198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A5A8C9" w14:textId="77777777" w:rsidR="006F0678" w:rsidRDefault="006F0678">
      <w:r>
        <w:separator/>
      </w:r>
    </w:p>
  </w:endnote>
  <w:endnote w:type="continuationSeparator" w:id="0">
    <w:p w14:paraId="438B3972" w14:textId="77777777" w:rsidR="006F0678" w:rsidRDefault="006F0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E9D4C" w14:textId="77777777" w:rsidR="006F0678" w:rsidRDefault="006F0678">
    <w:pPr>
      <w:pStyle w:val="a5"/>
      <w:jc w:val="center"/>
    </w:pP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 w:rsidR="00956850">
      <w:rPr>
        <w:b/>
        <w:noProof/>
      </w:rPr>
      <w:t>1</w:t>
    </w:r>
    <w:r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 w:rsidR="00956850">
      <w:rPr>
        <w:b/>
        <w:noProof/>
      </w:rPr>
      <w:t>1</w:t>
    </w:r>
    <w:r>
      <w:rPr>
        <w:b/>
        <w:sz w:val="24"/>
        <w:szCs w:val="24"/>
      </w:rPr>
      <w:fldChar w:fldCharType="end"/>
    </w:r>
  </w:p>
  <w:p w14:paraId="6DF52494" w14:textId="77777777" w:rsidR="006F0678" w:rsidRDefault="006F0678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778160" w14:textId="77777777" w:rsidR="006F0678" w:rsidRDefault="006F0678">
      <w:r>
        <w:separator/>
      </w:r>
    </w:p>
  </w:footnote>
  <w:footnote w:type="continuationSeparator" w:id="0">
    <w:p w14:paraId="619F2ED4" w14:textId="77777777" w:rsidR="006F0678" w:rsidRDefault="006F067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4E34E0" w14:textId="77777777" w:rsidR="006F0678" w:rsidRDefault="006F0678" w:rsidP="00E7461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382"/>
    <w:rsid w:val="000258C8"/>
    <w:rsid w:val="000A5005"/>
    <w:rsid w:val="000B2E41"/>
    <w:rsid w:val="000B7A40"/>
    <w:rsid w:val="000F6EA1"/>
    <w:rsid w:val="00124721"/>
    <w:rsid w:val="00152382"/>
    <w:rsid w:val="001A7B94"/>
    <w:rsid w:val="001D79AF"/>
    <w:rsid w:val="001F0BC8"/>
    <w:rsid w:val="001F4929"/>
    <w:rsid w:val="00210E7F"/>
    <w:rsid w:val="00216CF4"/>
    <w:rsid w:val="002654CD"/>
    <w:rsid w:val="002672F4"/>
    <w:rsid w:val="003042F7"/>
    <w:rsid w:val="00313835"/>
    <w:rsid w:val="003474D8"/>
    <w:rsid w:val="003F1C9E"/>
    <w:rsid w:val="00440811"/>
    <w:rsid w:val="004661C4"/>
    <w:rsid w:val="00475850"/>
    <w:rsid w:val="004C4A99"/>
    <w:rsid w:val="0056562D"/>
    <w:rsid w:val="005B4969"/>
    <w:rsid w:val="005B5BAD"/>
    <w:rsid w:val="00601DCE"/>
    <w:rsid w:val="0062741C"/>
    <w:rsid w:val="006D01DC"/>
    <w:rsid w:val="006D3182"/>
    <w:rsid w:val="006F0678"/>
    <w:rsid w:val="007352AC"/>
    <w:rsid w:val="00741887"/>
    <w:rsid w:val="0075298F"/>
    <w:rsid w:val="00767611"/>
    <w:rsid w:val="007846EF"/>
    <w:rsid w:val="00794ABE"/>
    <w:rsid w:val="007C5B86"/>
    <w:rsid w:val="007F10F6"/>
    <w:rsid w:val="008661D1"/>
    <w:rsid w:val="008D3757"/>
    <w:rsid w:val="008E42DA"/>
    <w:rsid w:val="00950914"/>
    <w:rsid w:val="00956850"/>
    <w:rsid w:val="009D293D"/>
    <w:rsid w:val="009F7D3E"/>
    <w:rsid w:val="00A00FD4"/>
    <w:rsid w:val="00A13D7B"/>
    <w:rsid w:val="00A20525"/>
    <w:rsid w:val="00A304B9"/>
    <w:rsid w:val="00B30479"/>
    <w:rsid w:val="00BA7E6A"/>
    <w:rsid w:val="00C1632C"/>
    <w:rsid w:val="00C22BDF"/>
    <w:rsid w:val="00C23792"/>
    <w:rsid w:val="00CD06A9"/>
    <w:rsid w:val="00CD1070"/>
    <w:rsid w:val="00CD3F40"/>
    <w:rsid w:val="00D06D84"/>
    <w:rsid w:val="00D367E1"/>
    <w:rsid w:val="00DB6D93"/>
    <w:rsid w:val="00E13748"/>
    <w:rsid w:val="00E37891"/>
    <w:rsid w:val="00E74615"/>
    <w:rsid w:val="00E76131"/>
    <w:rsid w:val="00EB5491"/>
    <w:rsid w:val="00F109EE"/>
    <w:rsid w:val="00F115B2"/>
    <w:rsid w:val="00F41602"/>
    <w:rsid w:val="00F64F88"/>
    <w:rsid w:val="00F76A44"/>
    <w:rsid w:val="00FB3A4B"/>
    <w:rsid w:val="00FE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D5E88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2F7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字符"/>
    <w:basedOn w:val="a0"/>
    <w:link w:val="a3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15238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字符"/>
    <w:basedOn w:val="a0"/>
    <w:link w:val="a5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1-21">
    <w:name w:val="中等深浅网格 1 - 强调文字颜色 21"/>
    <w:basedOn w:val="a"/>
    <w:uiPriority w:val="34"/>
    <w:qFormat/>
    <w:rsid w:val="00152382"/>
    <w:pPr>
      <w:ind w:firstLineChars="200" w:firstLine="420"/>
    </w:pPr>
  </w:style>
  <w:style w:type="table" w:styleId="a7">
    <w:name w:val="Table Grid"/>
    <w:basedOn w:val="a1"/>
    <w:uiPriority w:val="59"/>
    <w:rsid w:val="00D06D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2F7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字符"/>
    <w:basedOn w:val="a0"/>
    <w:link w:val="a3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15238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字符"/>
    <w:basedOn w:val="a0"/>
    <w:link w:val="a5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1-21">
    <w:name w:val="中等深浅网格 1 - 强调文字颜色 21"/>
    <w:basedOn w:val="a"/>
    <w:uiPriority w:val="34"/>
    <w:qFormat/>
    <w:rsid w:val="00152382"/>
    <w:pPr>
      <w:ind w:firstLineChars="200" w:firstLine="420"/>
    </w:pPr>
  </w:style>
  <w:style w:type="table" w:styleId="a7">
    <w:name w:val="Table Grid"/>
    <w:basedOn w:val="a1"/>
    <w:uiPriority w:val="59"/>
    <w:rsid w:val="00D06D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2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2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7E86A00E-64EB-6541-9C4C-2935DAA42C41}"/>
</file>

<file path=customXml/itemProps2.xml><?xml version="1.0" encoding="utf-8"?>
<ds:datastoreItem xmlns:ds="http://schemas.openxmlformats.org/officeDocument/2006/customXml" ds:itemID="{DC6CEFB6-BBCB-4C9A-8318-0BB42D903CE2}"/>
</file>

<file path=customXml/itemProps3.xml><?xml version="1.0" encoding="utf-8"?>
<ds:datastoreItem xmlns:ds="http://schemas.openxmlformats.org/officeDocument/2006/customXml" ds:itemID="{900C1248-A106-494A-8474-6D570A550FBB}"/>
</file>

<file path=customXml/itemProps4.xml><?xml version="1.0" encoding="utf-8"?>
<ds:datastoreItem xmlns:ds="http://schemas.openxmlformats.org/officeDocument/2006/customXml" ds:itemID="{B31291E7-168C-4FBD-A945-E9CA379A07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Macintosh Word</Application>
  <DocSecurity>0</DocSecurity>
  <Lines>10</Lines>
  <Paragraphs>5</Paragraphs>
  <ScaleCrop>false</ScaleCrop>
  <Company>SCNU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Chen</dc:creator>
  <cp:lastModifiedBy>Courtney Chen</cp:lastModifiedBy>
  <cp:revision>6</cp:revision>
  <dcterms:created xsi:type="dcterms:W3CDTF">2016-03-08T15:47:00Z</dcterms:created>
  <dcterms:modified xsi:type="dcterms:W3CDTF">2016-03-08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